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B8160" w14:textId="66556B8B" w:rsidR="00080972" w:rsidRDefault="001122A1" w:rsidP="00080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9E01EA">
        <w:rPr>
          <w:rFonts w:ascii="Times New Roman" w:hAnsi="Times New Roman" w:cs="Times New Roman"/>
          <w:b/>
          <w:bCs/>
        </w:rPr>
        <w:t>3</w:t>
      </w:r>
      <w:r w:rsidR="00080972">
        <w:rPr>
          <w:rFonts w:ascii="Times New Roman" w:hAnsi="Times New Roman" w:cs="Times New Roman"/>
        </w:rPr>
        <w:t>. Predicted probabilities of selecting fruit drink and yogurt products for their children</w:t>
      </w:r>
      <w:r>
        <w:rPr>
          <w:rFonts w:ascii="Times New Roman" w:hAnsi="Times New Roman" w:cs="Times New Roman"/>
        </w:rPr>
        <w:t xml:space="preserve"> </w:t>
      </w:r>
      <w:r w:rsidR="00080972">
        <w:rPr>
          <w:rFonts w:ascii="Times New Roman" w:hAnsi="Times New Roman" w:cs="Times New Roman"/>
        </w:rPr>
        <w:t>by treatment arm,</w:t>
      </w:r>
      <w:r>
        <w:rPr>
          <w:rFonts w:ascii="Times New Roman" w:hAnsi="Times New Roman" w:cs="Times New Roman"/>
        </w:rPr>
        <w:t xml:space="preserve"> stratified by educational attainment</w:t>
      </w:r>
    </w:p>
    <w:p w14:paraId="07EF0EEE" w14:textId="77777777" w:rsidR="00080972" w:rsidRDefault="00080972" w:rsidP="00080972">
      <w:pPr>
        <w:rPr>
          <w:rFonts w:ascii="Times New Roman" w:hAnsi="Times New Roman" w:cs="Times New Roman"/>
        </w:rPr>
      </w:pP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364"/>
        <w:gridCol w:w="2311"/>
        <w:gridCol w:w="2521"/>
        <w:gridCol w:w="2154"/>
      </w:tblGrid>
      <w:tr w:rsidR="00080972" w:rsidRPr="009701A7" w14:paraId="72BBEEC8" w14:textId="77777777" w:rsidTr="00F67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91C65C6" w14:textId="77777777" w:rsidR="00080972" w:rsidRPr="009512E8" w:rsidRDefault="00080972" w:rsidP="00F67AA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236" w:type="pct"/>
          </w:tcPr>
          <w:p w14:paraId="5179484D" w14:textId="77777777" w:rsidR="00080972" w:rsidRPr="009512E8" w:rsidRDefault="00080972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1348" w:type="pct"/>
          </w:tcPr>
          <w:p w14:paraId="34D7970D" w14:textId="77777777" w:rsidR="00080972" w:rsidRPr="009512E8" w:rsidRDefault="00080972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 FOPL</w:t>
            </w:r>
          </w:p>
        </w:tc>
        <w:tc>
          <w:tcPr>
            <w:tcW w:w="1152" w:type="pct"/>
          </w:tcPr>
          <w:p w14:paraId="4DCAA8D6" w14:textId="77777777" w:rsidR="00080972" w:rsidRPr="009512E8" w:rsidRDefault="00080972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 + NSS FOPL</w:t>
            </w:r>
          </w:p>
        </w:tc>
      </w:tr>
      <w:tr w:rsidR="00080972" w:rsidRPr="009701A7" w14:paraId="41CC5502" w14:textId="77777777" w:rsidTr="00F67AAE">
        <w:tc>
          <w:tcPr>
            <w:tcW w:w="5000" w:type="pct"/>
            <w:gridSpan w:val="4"/>
          </w:tcPr>
          <w:p w14:paraId="2EC47514" w14:textId="66CF83E7" w:rsidR="00080972" w:rsidRPr="009512E8" w:rsidRDefault="00080972" w:rsidP="00F67AAE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9512E8">
              <w:rPr>
                <w:rFonts w:ascii="Times New Roman" w:hAnsi="Times New Roman" w:cs="Times New Roman"/>
                <w:b/>
                <w:bCs/>
              </w:rPr>
              <w:t>Fruit drinks</w:t>
            </w:r>
            <w:r w:rsidR="001122A1" w:rsidRPr="009512E8">
              <w:rPr>
                <w:rFonts w:ascii="Times New Roman" w:hAnsi="Times New Roman" w:cs="Times New Roman"/>
                <w:b/>
                <w:bCs/>
              </w:rPr>
              <w:t>: High school or below</w:t>
            </w:r>
            <w:r w:rsidR="005B5F7B" w:rsidRPr="009512E8">
              <w:rPr>
                <w:rFonts w:ascii="Times New Roman" w:hAnsi="Times New Roman" w:cs="Times New Roman"/>
                <w:b/>
                <w:bCs/>
              </w:rPr>
              <w:t>, n=</w:t>
            </w:r>
            <w:r w:rsidR="00075E55" w:rsidRPr="009512E8">
              <w:rPr>
                <w:rFonts w:ascii="Times New Roman" w:hAnsi="Times New Roman" w:cs="Times New Roman"/>
                <w:b/>
                <w:bCs/>
              </w:rPr>
              <w:t>975</w:t>
            </w:r>
          </w:p>
        </w:tc>
      </w:tr>
      <w:tr w:rsidR="00080972" w:rsidRPr="009701A7" w14:paraId="37E76E70" w14:textId="77777777" w:rsidTr="00F67AAE">
        <w:tc>
          <w:tcPr>
            <w:tcW w:w="0" w:type="auto"/>
          </w:tcPr>
          <w:p w14:paraId="56E61846" w14:textId="77777777" w:rsidR="00080972" w:rsidRPr="009512E8" w:rsidRDefault="00080972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 xml:space="preserve">Unsweetened </w:t>
            </w:r>
          </w:p>
        </w:tc>
        <w:tc>
          <w:tcPr>
            <w:tcW w:w="1236" w:type="pct"/>
          </w:tcPr>
          <w:p w14:paraId="543E1A82" w14:textId="6225FC45" w:rsidR="00080972" w:rsidRPr="009512E8" w:rsidRDefault="009367BB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5.4% (21.0, 30.3)</w:t>
            </w:r>
            <w:r w:rsidR="007B7717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6D8BC856" w14:textId="664BDF38" w:rsidR="00080972" w:rsidRPr="009512E8" w:rsidRDefault="009367BB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4.0% (29.0, 39.2)</w:t>
            </w:r>
            <w:r w:rsidR="007B7717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269186A7" w14:textId="5A0C7749" w:rsidR="00080972" w:rsidRPr="009512E8" w:rsidRDefault="008B1AD3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53.4% (48.0, 58.8)</w:t>
            </w:r>
          </w:p>
        </w:tc>
      </w:tr>
      <w:tr w:rsidR="00080972" w:rsidRPr="009701A7" w14:paraId="7EC67F65" w14:textId="77777777" w:rsidTr="00F67AAE">
        <w:tc>
          <w:tcPr>
            <w:tcW w:w="0" w:type="auto"/>
          </w:tcPr>
          <w:p w14:paraId="44849A40" w14:textId="77777777" w:rsidR="00080972" w:rsidRPr="009512E8" w:rsidRDefault="00080972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</w:t>
            </w:r>
          </w:p>
        </w:tc>
        <w:tc>
          <w:tcPr>
            <w:tcW w:w="1236" w:type="pct"/>
          </w:tcPr>
          <w:p w14:paraId="2E1E61BE" w14:textId="0C598A94" w:rsidR="00080972" w:rsidRPr="009512E8" w:rsidRDefault="008B1AD3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6.0% (31.0, 41.3)</w:t>
            </w:r>
            <w:r w:rsidR="00502DC5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5E987D5B" w14:textId="6ED24663" w:rsidR="00080972" w:rsidRPr="009512E8" w:rsidRDefault="008B1AD3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8.2% (14.4, 22.8)</w:t>
            </w:r>
          </w:p>
        </w:tc>
        <w:tc>
          <w:tcPr>
            <w:tcW w:w="1152" w:type="pct"/>
          </w:tcPr>
          <w:p w14:paraId="1B0DE2E7" w14:textId="4FFDDFAF" w:rsidR="00080972" w:rsidRPr="009512E8" w:rsidRDefault="008B1AD3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1.9% (17.7, 26.7)</w:t>
            </w:r>
          </w:p>
        </w:tc>
      </w:tr>
      <w:tr w:rsidR="00080972" w:rsidRPr="009701A7" w14:paraId="1B85A5BC" w14:textId="77777777" w:rsidTr="00F67AAE">
        <w:tc>
          <w:tcPr>
            <w:tcW w:w="0" w:type="auto"/>
          </w:tcPr>
          <w:p w14:paraId="201250D6" w14:textId="77777777" w:rsidR="00080972" w:rsidRPr="009512E8" w:rsidRDefault="00080972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NSS</w:t>
            </w:r>
          </w:p>
        </w:tc>
        <w:tc>
          <w:tcPr>
            <w:tcW w:w="1236" w:type="pct"/>
          </w:tcPr>
          <w:p w14:paraId="79B3E10E" w14:textId="14A5AF97" w:rsidR="00080972" w:rsidRPr="009512E8" w:rsidRDefault="008B1AD3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5.1% (20.7, 30.0)</w:t>
            </w:r>
          </w:p>
        </w:tc>
        <w:tc>
          <w:tcPr>
            <w:tcW w:w="1348" w:type="pct"/>
          </w:tcPr>
          <w:p w14:paraId="04CDC296" w14:textId="07BF66BA" w:rsidR="00080972" w:rsidRPr="009512E8" w:rsidRDefault="008B1AD3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41.1% (35.8, 46.5)</w:t>
            </w:r>
            <w:r w:rsidR="00502DC5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64AEA891" w14:textId="54B7D6A0" w:rsidR="00080972" w:rsidRPr="009512E8" w:rsidRDefault="008B1AD3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9.1% (15.1, 23.7)</w:t>
            </w:r>
          </w:p>
        </w:tc>
      </w:tr>
      <w:tr w:rsidR="00080972" w:rsidRPr="009701A7" w14:paraId="25DBD093" w14:textId="77777777" w:rsidTr="00F67AAE">
        <w:tc>
          <w:tcPr>
            <w:tcW w:w="0" w:type="auto"/>
          </w:tcPr>
          <w:p w14:paraId="7133D5B7" w14:textId="77777777" w:rsidR="00080972" w:rsidRPr="009512E8" w:rsidRDefault="00080972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 + NSS</w:t>
            </w:r>
          </w:p>
        </w:tc>
        <w:tc>
          <w:tcPr>
            <w:tcW w:w="1236" w:type="pct"/>
          </w:tcPr>
          <w:p w14:paraId="6C9AC510" w14:textId="1ED27EDC" w:rsidR="00080972" w:rsidRPr="009512E8" w:rsidRDefault="00374E74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3.6% (10.3, 17.7)</w:t>
            </w:r>
            <w:r w:rsidR="00502DC5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0886F31F" w14:textId="6FD108C7" w:rsidR="00080972" w:rsidRPr="009512E8" w:rsidRDefault="00374E74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6.8% (4.5, 10.1)</w:t>
            </w:r>
          </w:p>
        </w:tc>
        <w:tc>
          <w:tcPr>
            <w:tcW w:w="1152" w:type="pct"/>
          </w:tcPr>
          <w:p w14:paraId="3C29ACED" w14:textId="296C00B0" w:rsidR="00080972" w:rsidRPr="009512E8" w:rsidRDefault="00374E74" w:rsidP="00F67AAE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5.6% (3.6, 8.8)</w:t>
            </w:r>
          </w:p>
        </w:tc>
      </w:tr>
      <w:tr w:rsidR="00763B48" w:rsidRPr="009701A7" w14:paraId="31893108" w14:textId="77777777" w:rsidTr="00763B48">
        <w:tc>
          <w:tcPr>
            <w:tcW w:w="5000" w:type="pct"/>
            <w:gridSpan w:val="4"/>
          </w:tcPr>
          <w:p w14:paraId="38626353" w14:textId="1B1C93BE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  <w:b/>
                <w:bCs/>
              </w:rPr>
              <w:t>Fruit drinks: Some college, n=885</w:t>
            </w:r>
          </w:p>
        </w:tc>
      </w:tr>
      <w:tr w:rsidR="00763B48" w:rsidRPr="009701A7" w14:paraId="60904354" w14:textId="77777777" w:rsidTr="00F67AAE">
        <w:tc>
          <w:tcPr>
            <w:tcW w:w="0" w:type="auto"/>
          </w:tcPr>
          <w:p w14:paraId="42903E43" w14:textId="325C905A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 xml:space="preserve">Unsweetened </w:t>
            </w:r>
          </w:p>
        </w:tc>
        <w:tc>
          <w:tcPr>
            <w:tcW w:w="1236" w:type="pct"/>
          </w:tcPr>
          <w:p w14:paraId="32B16024" w14:textId="0F077D6F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2.4% (27.4, 38.0)</w:t>
            </w:r>
            <w:r w:rsidR="008A2A1E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59C209B6" w14:textId="3007303E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44.1% (38.6, 49.6)</w:t>
            </w:r>
            <w:r w:rsidR="008A2A1E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03FB73A5" w14:textId="2D32F496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62.6% (56.7, 68.1)</w:t>
            </w:r>
          </w:p>
        </w:tc>
      </w:tr>
      <w:tr w:rsidR="00763B48" w:rsidRPr="009701A7" w14:paraId="3C931272" w14:textId="77777777" w:rsidTr="00F67AAE">
        <w:tc>
          <w:tcPr>
            <w:tcW w:w="0" w:type="auto"/>
          </w:tcPr>
          <w:p w14:paraId="1973C4CF" w14:textId="16DDE4B4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</w:t>
            </w:r>
          </w:p>
        </w:tc>
        <w:tc>
          <w:tcPr>
            <w:tcW w:w="1236" w:type="pct"/>
          </w:tcPr>
          <w:p w14:paraId="09520422" w14:textId="2D63BFC7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4.1% (29.0, 40.0)</w:t>
            </w:r>
            <w:r w:rsidR="00482072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2A75320B" w14:textId="3ECDE942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2.2% (9.0, 16.4)</w:t>
            </w:r>
          </w:p>
        </w:tc>
        <w:tc>
          <w:tcPr>
            <w:tcW w:w="1152" w:type="pct"/>
          </w:tcPr>
          <w:p w14:paraId="6D0D917B" w14:textId="7C7A6822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2.7% (9.3, 17.2)</w:t>
            </w:r>
          </w:p>
        </w:tc>
      </w:tr>
      <w:tr w:rsidR="00763B48" w:rsidRPr="009701A7" w14:paraId="75A0432F" w14:textId="77777777" w:rsidTr="00F67AAE">
        <w:tc>
          <w:tcPr>
            <w:tcW w:w="0" w:type="auto"/>
          </w:tcPr>
          <w:p w14:paraId="71377581" w14:textId="7EF9D469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NSS</w:t>
            </w:r>
          </w:p>
        </w:tc>
        <w:tc>
          <w:tcPr>
            <w:tcW w:w="1236" w:type="pct"/>
          </w:tcPr>
          <w:p w14:paraId="77A3CAC0" w14:textId="5156CE48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1.4% (17.1, 26.4)</w:t>
            </w:r>
          </w:p>
        </w:tc>
        <w:tc>
          <w:tcPr>
            <w:tcW w:w="1348" w:type="pct"/>
          </w:tcPr>
          <w:p w14:paraId="61A60F60" w14:textId="1289156A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40.8% (35.5, 46.4)</w:t>
            </w:r>
            <w:r w:rsidR="00482072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3AA8B7CF" w14:textId="1D86174A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6.7% (12.8, 21.6)</w:t>
            </w:r>
          </w:p>
        </w:tc>
      </w:tr>
      <w:tr w:rsidR="00763B48" w:rsidRPr="009701A7" w14:paraId="03314201" w14:textId="77777777" w:rsidTr="00F67AAE">
        <w:tc>
          <w:tcPr>
            <w:tcW w:w="0" w:type="auto"/>
          </w:tcPr>
          <w:p w14:paraId="203E4AC0" w14:textId="3C3834F2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 + NSS</w:t>
            </w:r>
          </w:p>
        </w:tc>
        <w:tc>
          <w:tcPr>
            <w:tcW w:w="1236" w:type="pct"/>
          </w:tcPr>
          <w:p w14:paraId="10C67827" w14:textId="5353F131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2.0% (8.8, 16.2)</w:t>
            </w:r>
          </w:p>
        </w:tc>
        <w:tc>
          <w:tcPr>
            <w:tcW w:w="1348" w:type="pct"/>
          </w:tcPr>
          <w:p w14:paraId="28FC1FD3" w14:textId="66C0EE76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.9% (1.5, 5.5)</w:t>
            </w:r>
            <w:r w:rsidR="00482072" w:rsidRPr="00502DC5">
              <w:rPr>
                <w:rFonts w:ascii="Times New Roman" w:hAnsi="Times New Roman" w:cs="Times New Roman"/>
                <w:vertAlign w:val="superscript"/>
              </w:rPr>
              <w:t>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6B5DA935" w14:textId="294B0093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8.0% (5.3, 11.9)</w:t>
            </w:r>
          </w:p>
        </w:tc>
      </w:tr>
      <w:tr w:rsidR="00763B48" w:rsidRPr="009701A7" w14:paraId="510725FA" w14:textId="77777777" w:rsidTr="00F67AAE">
        <w:tc>
          <w:tcPr>
            <w:tcW w:w="5000" w:type="pct"/>
            <w:gridSpan w:val="4"/>
          </w:tcPr>
          <w:p w14:paraId="7CDD4E06" w14:textId="0F3EC809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9512E8">
              <w:rPr>
                <w:rFonts w:ascii="Times New Roman" w:hAnsi="Times New Roman" w:cs="Times New Roman"/>
                <w:b/>
                <w:bCs/>
              </w:rPr>
              <w:t>Fruit drinks: College or higher, n=1036</w:t>
            </w:r>
          </w:p>
        </w:tc>
      </w:tr>
      <w:tr w:rsidR="001869B2" w:rsidRPr="009701A7" w14:paraId="0E958E94" w14:textId="77777777" w:rsidTr="00F67AAE">
        <w:tc>
          <w:tcPr>
            <w:tcW w:w="0" w:type="auto"/>
          </w:tcPr>
          <w:p w14:paraId="1A48D3F2" w14:textId="0ECFAE88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 xml:space="preserve">Unsweetened </w:t>
            </w:r>
          </w:p>
        </w:tc>
        <w:tc>
          <w:tcPr>
            <w:tcW w:w="1236" w:type="pct"/>
          </w:tcPr>
          <w:p w14:paraId="76F7A282" w14:textId="67F8D886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6.7% (31.8, 41.8)</w:t>
            </w:r>
            <w:r w:rsidR="007678C1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15224CE4" w14:textId="509770B5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40.4% (35.2, 46.0)</w:t>
            </w:r>
            <w:r w:rsidR="007678C1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5FEC7D73" w14:textId="7B765CB6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58.6% (53.4, 63.5)</w:t>
            </w:r>
          </w:p>
        </w:tc>
      </w:tr>
      <w:tr w:rsidR="001869B2" w:rsidRPr="009701A7" w14:paraId="113AC04C" w14:textId="77777777" w:rsidTr="00F67AAE">
        <w:tc>
          <w:tcPr>
            <w:tcW w:w="0" w:type="auto"/>
          </w:tcPr>
          <w:p w14:paraId="1A8B8987" w14:textId="659A6C55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</w:t>
            </w:r>
          </w:p>
        </w:tc>
        <w:tc>
          <w:tcPr>
            <w:tcW w:w="1236" w:type="pct"/>
          </w:tcPr>
          <w:p w14:paraId="7627B7A3" w14:textId="71807441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8.6% (24.2, 33.5)</w:t>
            </w:r>
            <w:r w:rsidR="007678C1" w:rsidRPr="00502DC5">
              <w:rPr>
                <w:rFonts w:ascii="Times New Roman" w:hAnsi="Times New Roman" w:cs="Times New Roman"/>
                <w:vertAlign w:val="superscript"/>
              </w:rPr>
              <w:t>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6CBCDFDF" w14:textId="67219239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5.6% (12.0, 20.1)</w:t>
            </w:r>
          </w:p>
        </w:tc>
        <w:tc>
          <w:tcPr>
            <w:tcW w:w="1152" w:type="pct"/>
          </w:tcPr>
          <w:p w14:paraId="24E5715D" w14:textId="5403878F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0.2% (16.4, 24.6)</w:t>
            </w:r>
          </w:p>
        </w:tc>
      </w:tr>
      <w:tr w:rsidR="001869B2" w:rsidRPr="009701A7" w14:paraId="40284503" w14:textId="77777777" w:rsidTr="00F67AAE">
        <w:tc>
          <w:tcPr>
            <w:tcW w:w="0" w:type="auto"/>
          </w:tcPr>
          <w:p w14:paraId="15EFF057" w14:textId="579EA0CB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NSS</w:t>
            </w:r>
          </w:p>
        </w:tc>
        <w:tc>
          <w:tcPr>
            <w:tcW w:w="1236" w:type="pct"/>
          </w:tcPr>
          <w:p w14:paraId="30E3ED15" w14:textId="62870966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5.3% (21.1, 30.0)</w:t>
            </w:r>
            <w:r w:rsidR="007678C1" w:rsidRPr="00502DC5">
              <w:rPr>
                <w:rFonts w:ascii="Times New Roman" w:hAnsi="Times New Roman" w:cs="Times New Roman"/>
                <w:vertAlign w:val="superscript"/>
              </w:rPr>
              <w:t>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330B104D" w14:textId="5CCBBC66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7.9% (32.7, 43.4)</w:t>
            </w:r>
            <w:r w:rsidR="007678C1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4A7D335D" w14:textId="42BF483A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5.8% (12.4, 19.9)</w:t>
            </w:r>
          </w:p>
        </w:tc>
      </w:tr>
      <w:tr w:rsidR="001869B2" w:rsidRPr="009701A7" w14:paraId="74BC7680" w14:textId="77777777" w:rsidTr="00F67AAE">
        <w:tc>
          <w:tcPr>
            <w:tcW w:w="0" w:type="auto"/>
          </w:tcPr>
          <w:p w14:paraId="63EC4FD7" w14:textId="7EC4D012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 + NSS</w:t>
            </w:r>
          </w:p>
        </w:tc>
        <w:tc>
          <w:tcPr>
            <w:tcW w:w="1236" w:type="pct"/>
          </w:tcPr>
          <w:p w14:paraId="7BBFDD71" w14:textId="54D498F4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9.4% (6.8, 12.9)</w:t>
            </w:r>
            <w:r w:rsidR="00936D8C" w:rsidRP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0A9F3F4D" w14:textId="3FD81083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6.1% (3.9, 9.3)</w:t>
            </w:r>
          </w:p>
        </w:tc>
        <w:tc>
          <w:tcPr>
            <w:tcW w:w="1152" w:type="pct"/>
          </w:tcPr>
          <w:p w14:paraId="1A4C1B35" w14:textId="5A47C7A9" w:rsidR="001869B2" w:rsidRPr="009512E8" w:rsidRDefault="001869B2" w:rsidP="001869B2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5.5% (3.6, 8.4)</w:t>
            </w:r>
          </w:p>
        </w:tc>
      </w:tr>
      <w:tr w:rsidR="00763B48" w:rsidRPr="009701A7" w14:paraId="4095F6B1" w14:textId="77777777" w:rsidTr="001122A1">
        <w:tc>
          <w:tcPr>
            <w:tcW w:w="5000" w:type="pct"/>
            <w:gridSpan w:val="4"/>
          </w:tcPr>
          <w:p w14:paraId="4149A043" w14:textId="33BC969F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  <w:b/>
                <w:bCs/>
              </w:rPr>
              <w:t>Yogurt: High school or below, n=975</w:t>
            </w:r>
          </w:p>
        </w:tc>
      </w:tr>
      <w:tr w:rsidR="00763B48" w:rsidRPr="009701A7" w14:paraId="70AC906E" w14:textId="77777777" w:rsidTr="00F67AAE">
        <w:tc>
          <w:tcPr>
            <w:tcW w:w="0" w:type="auto"/>
          </w:tcPr>
          <w:p w14:paraId="5425C1A9" w14:textId="64EB2767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 xml:space="preserve">Unsweetened </w:t>
            </w:r>
          </w:p>
        </w:tc>
        <w:tc>
          <w:tcPr>
            <w:tcW w:w="1236" w:type="pct"/>
          </w:tcPr>
          <w:p w14:paraId="478356AC" w14:textId="5BA1548B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1.1% (8.2, 15.1)</w:t>
            </w:r>
            <w:r w:rsidR="00C872BD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14A0DC01" w14:textId="57353721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5.6% (21.1, 30.7)</w:t>
            </w:r>
            <w:r w:rsidR="00C872BD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7A24CBD4" w14:textId="7811DA40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58.4% (53.0, 63.7)</w:t>
            </w:r>
          </w:p>
        </w:tc>
      </w:tr>
      <w:tr w:rsidR="00763B48" w:rsidRPr="009701A7" w14:paraId="1DE6158B" w14:textId="77777777" w:rsidTr="00F67AAE">
        <w:tc>
          <w:tcPr>
            <w:tcW w:w="0" w:type="auto"/>
          </w:tcPr>
          <w:p w14:paraId="272DB516" w14:textId="5FEEC0C2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</w:t>
            </w:r>
          </w:p>
        </w:tc>
        <w:tc>
          <w:tcPr>
            <w:tcW w:w="1236" w:type="pct"/>
          </w:tcPr>
          <w:p w14:paraId="1F88E0D7" w14:textId="7392A3C3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42.3% (37.1, 47.7)</w:t>
            </w:r>
            <w:r w:rsidR="00C872BD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61265565" w14:textId="0CB24182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3.0% (9.7, 17.1)</w:t>
            </w:r>
          </w:p>
        </w:tc>
        <w:tc>
          <w:tcPr>
            <w:tcW w:w="1152" w:type="pct"/>
          </w:tcPr>
          <w:p w14:paraId="16A6F3DD" w14:textId="2D87DD3D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4.7% (11.2, 19.0)</w:t>
            </w:r>
          </w:p>
        </w:tc>
      </w:tr>
      <w:tr w:rsidR="00763B48" w:rsidRPr="009701A7" w14:paraId="33EFB86D" w14:textId="77777777" w:rsidTr="00F67AAE">
        <w:tc>
          <w:tcPr>
            <w:tcW w:w="0" w:type="auto"/>
          </w:tcPr>
          <w:p w14:paraId="1ED52813" w14:textId="503F2BCD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NSS</w:t>
            </w:r>
          </w:p>
        </w:tc>
        <w:tc>
          <w:tcPr>
            <w:tcW w:w="1236" w:type="pct"/>
          </w:tcPr>
          <w:p w14:paraId="726F2BAE" w14:textId="176407F9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0.0% (25.2, 35.1)</w:t>
            </w:r>
            <w:r w:rsidR="00C872BD" w:rsidRPr="00502DC5">
              <w:rPr>
                <w:rFonts w:ascii="Times New Roman" w:hAnsi="Times New Roman" w:cs="Times New Roman"/>
                <w:vertAlign w:val="superscript"/>
              </w:rPr>
              <w:t>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2DEB96B1" w14:textId="2F90D6A3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55.9% (50.4, 61.2)</w:t>
            </w:r>
            <w:r w:rsidR="00C872BD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4200CE1B" w14:textId="2EABE4FF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0.6% (16.5, 25.4)</w:t>
            </w:r>
          </w:p>
        </w:tc>
      </w:tr>
      <w:tr w:rsidR="00763B48" w:rsidRPr="009701A7" w14:paraId="07C158B6" w14:textId="77777777" w:rsidTr="00F67AAE">
        <w:tc>
          <w:tcPr>
            <w:tcW w:w="0" w:type="auto"/>
          </w:tcPr>
          <w:p w14:paraId="0E83068A" w14:textId="137CE2C1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 + NSS</w:t>
            </w:r>
          </w:p>
        </w:tc>
        <w:tc>
          <w:tcPr>
            <w:tcW w:w="1236" w:type="pct"/>
          </w:tcPr>
          <w:p w14:paraId="539EA6E9" w14:textId="28A9DBDA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6.6% (13.0, 21.0)</w:t>
            </w:r>
            <w:r w:rsidR="00C872BD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08761D21" w14:textId="48447F2D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5.6% (3.5, 8.6)</w:t>
            </w:r>
          </w:p>
        </w:tc>
        <w:tc>
          <w:tcPr>
            <w:tcW w:w="1152" w:type="pct"/>
          </w:tcPr>
          <w:p w14:paraId="36481E5B" w14:textId="06CFCD53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6.3% (4.1, 9.5)</w:t>
            </w:r>
          </w:p>
        </w:tc>
      </w:tr>
      <w:tr w:rsidR="00763B48" w:rsidRPr="009701A7" w14:paraId="3805E0A9" w14:textId="77777777" w:rsidTr="001122A1">
        <w:tc>
          <w:tcPr>
            <w:tcW w:w="5000" w:type="pct"/>
            <w:gridSpan w:val="4"/>
          </w:tcPr>
          <w:p w14:paraId="1E4E2C4A" w14:textId="22A8BB6C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  <w:b/>
                <w:bCs/>
              </w:rPr>
              <w:t>Yogurt: Some college, n=885</w:t>
            </w:r>
          </w:p>
        </w:tc>
      </w:tr>
      <w:tr w:rsidR="00763B48" w:rsidRPr="009701A7" w14:paraId="6B1DE456" w14:textId="77777777" w:rsidTr="00F67AAE">
        <w:tc>
          <w:tcPr>
            <w:tcW w:w="0" w:type="auto"/>
          </w:tcPr>
          <w:p w14:paraId="54887BB3" w14:textId="217CA180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 xml:space="preserve">Unsweetened </w:t>
            </w:r>
          </w:p>
        </w:tc>
        <w:tc>
          <w:tcPr>
            <w:tcW w:w="1236" w:type="pct"/>
          </w:tcPr>
          <w:p w14:paraId="12FE66BC" w14:textId="58773DAA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3.7% (10.3, 18.1)</w:t>
            </w:r>
            <w:r w:rsidR="001E1237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44B7F291" w14:textId="71858A75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9.6% (24.8, 34.9)</w:t>
            </w:r>
            <w:r w:rsidR="001E1237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5FE18E53" w14:textId="6C8B285E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62.6% (56.7, 68.1)</w:t>
            </w:r>
          </w:p>
        </w:tc>
      </w:tr>
      <w:tr w:rsidR="00763B48" w:rsidRPr="009701A7" w14:paraId="0A986D9F" w14:textId="77777777" w:rsidTr="00F67AAE">
        <w:tc>
          <w:tcPr>
            <w:tcW w:w="0" w:type="auto"/>
          </w:tcPr>
          <w:p w14:paraId="74CD9D71" w14:textId="5616CD62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</w:t>
            </w:r>
          </w:p>
        </w:tc>
        <w:tc>
          <w:tcPr>
            <w:tcW w:w="1236" w:type="pct"/>
          </w:tcPr>
          <w:p w14:paraId="0F1DEEF7" w14:textId="269C6263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47.8% (42.2, 53.5)</w:t>
            </w:r>
            <w:r w:rsidR="001E1237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0A653766" w14:textId="1EADB648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1.6% (8.5, 15.6)</w:t>
            </w:r>
          </w:p>
        </w:tc>
        <w:tc>
          <w:tcPr>
            <w:tcW w:w="1152" w:type="pct"/>
          </w:tcPr>
          <w:p w14:paraId="680B0A56" w14:textId="38CF28BD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6.4% (12.5, 21.1)</w:t>
            </w:r>
          </w:p>
        </w:tc>
      </w:tr>
      <w:tr w:rsidR="00763B48" w:rsidRPr="009701A7" w14:paraId="65041B5E" w14:textId="77777777" w:rsidTr="00F67AAE">
        <w:tc>
          <w:tcPr>
            <w:tcW w:w="0" w:type="auto"/>
          </w:tcPr>
          <w:p w14:paraId="14B22137" w14:textId="6333CCC4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NSS</w:t>
            </w:r>
          </w:p>
        </w:tc>
        <w:tc>
          <w:tcPr>
            <w:tcW w:w="1236" w:type="pct"/>
          </w:tcPr>
          <w:p w14:paraId="10B0F427" w14:textId="44FEC94C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28.8% (23.9, 34.2)</w:t>
            </w:r>
          </w:p>
        </w:tc>
        <w:tc>
          <w:tcPr>
            <w:tcW w:w="1348" w:type="pct"/>
          </w:tcPr>
          <w:p w14:paraId="6F934658" w14:textId="2B1D9355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54.7% (49.1, 60.1)</w:t>
            </w:r>
            <w:r w:rsidR="001E1237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7FFE976D" w14:textId="4565C509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7.5% (13.4, 22.4)</w:t>
            </w:r>
          </w:p>
        </w:tc>
      </w:tr>
      <w:tr w:rsidR="00763B48" w:rsidRPr="009701A7" w14:paraId="26E79983" w14:textId="77777777" w:rsidTr="00F67AAE">
        <w:tc>
          <w:tcPr>
            <w:tcW w:w="0" w:type="auto"/>
          </w:tcPr>
          <w:p w14:paraId="52CEA6C9" w14:textId="6435366B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 + NSS</w:t>
            </w:r>
          </w:p>
        </w:tc>
        <w:tc>
          <w:tcPr>
            <w:tcW w:w="1236" w:type="pct"/>
          </w:tcPr>
          <w:p w14:paraId="5CE15CE3" w14:textId="7571B792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9.7% (6.8, 13.6)</w:t>
            </w:r>
            <w:r w:rsidR="001E1237" w:rsidRPr="00502DC5">
              <w:rPr>
                <w:rFonts w:ascii="Times New Roman" w:hAnsi="Times New Roman" w:cs="Times New Roman"/>
                <w:vertAlign w:val="superscript"/>
              </w:rPr>
              <w:t>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4CB55192" w14:textId="7670820F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4.2% (2.4, 7.1)</w:t>
            </w:r>
          </w:p>
        </w:tc>
        <w:tc>
          <w:tcPr>
            <w:tcW w:w="1152" w:type="pct"/>
          </w:tcPr>
          <w:p w14:paraId="63073776" w14:textId="1E9E7BEC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.6% (2.0, 6.6)</w:t>
            </w:r>
          </w:p>
        </w:tc>
      </w:tr>
      <w:tr w:rsidR="00763B48" w:rsidRPr="009701A7" w14:paraId="1BF28AAC" w14:textId="77777777" w:rsidTr="001122A1">
        <w:tc>
          <w:tcPr>
            <w:tcW w:w="5000" w:type="pct"/>
            <w:gridSpan w:val="4"/>
          </w:tcPr>
          <w:p w14:paraId="74347828" w14:textId="2602CCBC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  <w:b/>
                <w:bCs/>
              </w:rPr>
              <w:t>Yogurt: College or higher, n=1036</w:t>
            </w:r>
          </w:p>
        </w:tc>
      </w:tr>
      <w:tr w:rsidR="00763B48" w:rsidRPr="009701A7" w14:paraId="185D2BDB" w14:textId="77777777" w:rsidTr="00F67AAE">
        <w:tc>
          <w:tcPr>
            <w:tcW w:w="0" w:type="auto"/>
          </w:tcPr>
          <w:p w14:paraId="42BEB0F1" w14:textId="242BE6CF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 xml:space="preserve">Unsweetened </w:t>
            </w:r>
          </w:p>
        </w:tc>
        <w:tc>
          <w:tcPr>
            <w:tcW w:w="1236" w:type="pct"/>
          </w:tcPr>
          <w:p w14:paraId="2896D9D4" w14:textId="79CDB74E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7.8% (14.2, 22.1)</w:t>
            </w:r>
            <w:r w:rsidR="00A66DBA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3E2F7069" w14:textId="63FE2910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1.9% (26.9, 37.2)</w:t>
            </w:r>
            <w:r w:rsidR="00A66DBA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3CF8302E" w14:textId="5BFF42F5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60.8% (55.7, 65.7)</w:t>
            </w:r>
          </w:p>
        </w:tc>
      </w:tr>
      <w:tr w:rsidR="00763B48" w:rsidRPr="009701A7" w14:paraId="1C4430E9" w14:textId="77777777" w:rsidTr="00F67AAE">
        <w:tc>
          <w:tcPr>
            <w:tcW w:w="0" w:type="auto"/>
          </w:tcPr>
          <w:p w14:paraId="49682D8D" w14:textId="38D28ABB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</w:t>
            </w:r>
          </w:p>
        </w:tc>
        <w:tc>
          <w:tcPr>
            <w:tcW w:w="1236" w:type="pct"/>
          </w:tcPr>
          <w:p w14:paraId="3CA84E84" w14:textId="2CB012CB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5.3% (30.5, 40.4)</w:t>
            </w:r>
            <w:r w:rsidR="00A66DBA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1FD9050F" w14:textId="062262F2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3.7% (10.3, 18.0)</w:t>
            </w:r>
          </w:p>
        </w:tc>
        <w:tc>
          <w:tcPr>
            <w:tcW w:w="1152" w:type="pct"/>
          </w:tcPr>
          <w:p w14:paraId="63A3C187" w14:textId="145B6FDD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5.8% (12.4, 19.9)</w:t>
            </w:r>
          </w:p>
        </w:tc>
      </w:tr>
      <w:tr w:rsidR="00763B48" w:rsidRPr="009701A7" w14:paraId="398AB573" w14:textId="77777777" w:rsidTr="00F67AAE">
        <w:tc>
          <w:tcPr>
            <w:tcW w:w="0" w:type="auto"/>
          </w:tcPr>
          <w:p w14:paraId="7F151E73" w14:textId="3ABFC883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NSS</w:t>
            </w:r>
          </w:p>
        </w:tc>
        <w:tc>
          <w:tcPr>
            <w:tcW w:w="1236" w:type="pct"/>
          </w:tcPr>
          <w:p w14:paraId="683E30BD" w14:textId="6B9ACCCF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31.1% (26.5, 36.1)</w:t>
            </w:r>
            <w:r w:rsidR="00A66DBA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34E0B261" w14:textId="287A4339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48.7% (43.2, 54.3)</w:t>
            </w:r>
            <w:r w:rsidR="00A66DBA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pct"/>
          </w:tcPr>
          <w:p w14:paraId="2B280669" w14:textId="24A82B6E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6.9% (13.3, 21.2)</w:t>
            </w:r>
          </w:p>
        </w:tc>
      </w:tr>
      <w:tr w:rsidR="00763B48" w:rsidRPr="009701A7" w14:paraId="5E89C173" w14:textId="77777777" w:rsidTr="00F67AAE">
        <w:tc>
          <w:tcPr>
            <w:tcW w:w="0" w:type="auto"/>
          </w:tcPr>
          <w:p w14:paraId="195FC550" w14:textId="2D7341F9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Added sugar + NSS</w:t>
            </w:r>
          </w:p>
        </w:tc>
        <w:tc>
          <w:tcPr>
            <w:tcW w:w="1236" w:type="pct"/>
          </w:tcPr>
          <w:p w14:paraId="0A213AF3" w14:textId="1A5C8D06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15.8% (12.4, 20.0)</w:t>
            </w:r>
            <w:r w:rsidR="00A66DBA" w:rsidRPr="00502DC5">
              <w:rPr>
                <w:rFonts w:ascii="Times New Roman" w:hAnsi="Times New Roman" w:cs="Times New Roman"/>
                <w:vertAlign w:val="superscript"/>
              </w:rPr>
              <w:t>**</w:t>
            </w:r>
            <w:r w:rsidR="00936D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pct"/>
          </w:tcPr>
          <w:p w14:paraId="37DF2830" w14:textId="31A08712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5.7% (3.6, 8.9)</w:t>
            </w:r>
          </w:p>
        </w:tc>
        <w:tc>
          <w:tcPr>
            <w:tcW w:w="1152" w:type="pct"/>
          </w:tcPr>
          <w:p w14:paraId="07157DDA" w14:textId="7369E9C9" w:rsidR="00763B48" w:rsidRPr="009512E8" w:rsidRDefault="00763B48" w:rsidP="00763B48">
            <w:pPr>
              <w:pStyle w:val="Compact"/>
              <w:rPr>
                <w:rFonts w:ascii="Times New Roman" w:hAnsi="Times New Roman" w:cs="Times New Roman"/>
              </w:rPr>
            </w:pPr>
            <w:r w:rsidRPr="009512E8">
              <w:rPr>
                <w:rFonts w:ascii="Times New Roman" w:hAnsi="Times New Roman" w:cs="Times New Roman"/>
              </w:rPr>
              <w:t>6.6% (4.5, 9.7)</w:t>
            </w:r>
          </w:p>
        </w:tc>
      </w:tr>
    </w:tbl>
    <w:p w14:paraId="0937C1F1" w14:textId="3C507431" w:rsidR="00D76A5E" w:rsidRPr="00D76A5E" w:rsidRDefault="00D76A5E" w:rsidP="001B60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p&lt;0.05 compared to the added sugar + NSS FOPL group.</w:t>
      </w:r>
    </w:p>
    <w:p w14:paraId="706D40D2" w14:textId="71C40D1B" w:rsidR="001B60E0" w:rsidRPr="009F2D19" w:rsidRDefault="001B60E0" w:rsidP="001B60E0">
      <w:pPr>
        <w:rPr>
          <w:rFonts w:ascii="Times New Roman" w:hAnsi="Times New Roman" w:cs="Times New Roman"/>
        </w:rPr>
      </w:pPr>
      <w:r w:rsidRPr="009F2D19">
        <w:rPr>
          <w:rFonts w:ascii="Times New Roman" w:hAnsi="Times New Roman" w:cs="Times New Roman"/>
          <w:vertAlign w:val="superscript"/>
        </w:rPr>
        <w:t>*</w:t>
      </w:r>
      <w:r w:rsidR="00936D8C">
        <w:rPr>
          <w:rFonts w:ascii="Times New Roman" w:hAnsi="Times New Roman" w:cs="Times New Roman"/>
          <w:vertAlign w:val="superscript"/>
        </w:rPr>
        <w:t>*</w:t>
      </w:r>
      <w:r w:rsidRPr="009F2D19">
        <w:rPr>
          <w:rFonts w:ascii="Times New Roman" w:hAnsi="Times New Roman" w:cs="Times New Roman"/>
        </w:rPr>
        <w:t xml:space="preserve">p&lt;0.01 compared to the added sugar + NSS FOPL group. </w:t>
      </w:r>
    </w:p>
    <w:p w14:paraId="324DDEE8" w14:textId="4C775DF6" w:rsidR="001B60E0" w:rsidRDefault="00936D8C" w:rsidP="00080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*</w:t>
      </w:r>
      <w:r w:rsidR="001B60E0" w:rsidRPr="009F2D19">
        <w:rPr>
          <w:rFonts w:ascii="Times New Roman" w:hAnsi="Times New Roman" w:cs="Times New Roman"/>
          <w:vertAlign w:val="superscript"/>
        </w:rPr>
        <w:t>**</w:t>
      </w:r>
      <w:r w:rsidR="001B60E0" w:rsidRPr="009F2D19">
        <w:rPr>
          <w:rFonts w:ascii="Times New Roman" w:hAnsi="Times New Roman" w:cs="Times New Roman"/>
        </w:rPr>
        <w:t>p&lt;0.001</w:t>
      </w:r>
      <w:r w:rsidR="001B60E0">
        <w:rPr>
          <w:rFonts w:ascii="Times New Roman" w:hAnsi="Times New Roman" w:cs="Times New Roman"/>
        </w:rPr>
        <w:t xml:space="preserve"> </w:t>
      </w:r>
      <w:r w:rsidR="001B60E0" w:rsidRPr="009F2D19">
        <w:rPr>
          <w:rFonts w:ascii="Times New Roman" w:hAnsi="Times New Roman" w:cs="Times New Roman"/>
        </w:rPr>
        <w:t>compared to the added sugar + NSS FOPL group.</w:t>
      </w:r>
    </w:p>
    <w:p w14:paraId="7D1AF9D1" w14:textId="4730B2F3" w:rsidR="00080972" w:rsidRDefault="003235DE" w:rsidP="000809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NSS: Non-sugar sweeteners. </w:t>
      </w:r>
      <w:r w:rsidR="00080972">
        <w:rPr>
          <w:rFonts w:ascii="Times New Roman" w:hAnsi="Times New Roman" w:cs="Times New Roman"/>
        </w:rPr>
        <w:t>All values reflect predicted probability (95% confidence interval), calculated from logistic regression models examining difference in the likelihood of selecting fruit drink or yogurt products between the treatment groups.</w:t>
      </w:r>
    </w:p>
    <w:p w14:paraId="363A0A37" w14:textId="77777777" w:rsidR="00186412" w:rsidRDefault="00186412"/>
    <w:sectPr w:rsidR="00186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972"/>
    <w:rsid w:val="00075E55"/>
    <w:rsid w:val="00080972"/>
    <w:rsid w:val="001122A1"/>
    <w:rsid w:val="00186412"/>
    <w:rsid w:val="001869B2"/>
    <w:rsid w:val="001B60E0"/>
    <w:rsid w:val="001D0083"/>
    <w:rsid w:val="001D77F3"/>
    <w:rsid w:val="001E1237"/>
    <w:rsid w:val="00222EE9"/>
    <w:rsid w:val="003235DE"/>
    <w:rsid w:val="00374E74"/>
    <w:rsid w:val="00381EDE"/>
    <w:rsid w:val="00482072"/>
    <w:rsid w:val="00502DC5"/>
    <w:rsid w:val="00561F3A"/>
    <w:rsid w:val="0059504B"/>
    <w:rsid w:val="005B5F7B"/>
    <w:rsid w:val="006E2E3F"/>
    <w:rsid w:val="0071772F"/>
    <w:rsid w:val="00763B48"/>
    <w:rsid w:val="007678C1"/>
    <w:rsid w:val="007B7717"/>
    <w:rsid w:val="008A2A1E"/>
    <w:rsid w:val="008B1AD3"/>
    <w:rsid w:val="009367BB"/>
    <w:rsid w:val="00936D8C"/>
    <w:rsid w:val="009512E8"/>
    <w:rsid w:val="009E01EA"/>
    <w:rsid w:val="00A16BA5"/>
    <w:rsid w:val="00A60133"/>
    <w:rsid w:val="00A66DBA"/>
    <w:rsid w:val="00A72E8A"/>
    <w:rsid w:val="00AE27EE"/>
    <w:rsid w:val="00B24234"/>
    <w:rsid w:val="00C872BD"/>
    <w:rsid w:val="00D1119E"/>
    <w:rsid w:val="00D76A5E"/>
    <w:rsid w:val="00D82C5A"/>
    <w:rsid w:val="00E41491"/>
    <w:rsid w:val="00F7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EBC3"/>
  <w15:chartTrackingRefBased/>
  <w15:docId w15:val="{796CA0AC-D7C5-48A3-A327-F92FC599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972"/>
    <w:pPr>
      <w:spacing w:after="0" w:line="240" w:lineRule="auto"/>
    </w:pPr>
    <w:rPr>
      <w:rFonts w:eastAsiaTheme="minorEastAsia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080972"/>
    <w:pPr>
      <w:spacing w:before="36" w:after="36"/>
    </w:pPr>
    <w:rPr>
      <w:kern w:val="0"/>
      <w14:ligatures w14:val="none"/>
    </w:rPr>
  </w:style>
  <w:style w:type="table" w:customStyle="1" w:styleId="Table">
    <w:name w:val="Table"/>
    <w:semiHidden/>
    <w:unhideWhenUsed/>
    <w:qFormat/>
    <w:rsid w:val="00080972"/>
    <w:pPr>
      <w:spacing w:after="200" w:line="240" w:lineRule="auto"/>
    </w:pPr>
    <w:rPr>
      <w:rFonts w:eastAsiaTheme="minorEastAsia"/>
      <w:sz w:val="24"/>
      <w:szCs w:val="24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8097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80972"/>
    <w:rPr>
      <w:rFonts w:eastAsiaTheme="minorEastAsia"/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22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EE9"/>
    <w:rPr>
      <w:rFonts w:eastAsiaTheme="minorEastAsia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EE9"/>
    <w:rPr>
      <w:rFonts w:eastAsiaTheme="minorEastAsia"/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4</Words>
  <Characters>2194</Characters>
  <Application>Microsoft Office Word</Application>
  <DocSecurity>0</DocSecurity>
  <Lines>18</Lines>
  <Paragraphs>5</Paragraphs>
  <ScaleCrop>false</ScaleCrop>
  <Company>George Washington University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tsky, Allison C</dc:creator>
  <cp:keywords/>
  <dc:description/>
  <cp:lastModifiedBy>Sylvetsky, Allison C</cp:lastModifiedBy>
  <cp:revision>15</cp:revision>
  <dcterms:created xsi:type="dcterms:W3CDTF">2025-05-14T21:21:00Z</dcterms:created>
  <dcterms:modified xsi:type="dcterms:W3CDTF">2025-05-14T21:34:00Z</dcterms:modified>
</cp:coreProperties>
</file>